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E0EBD" w:rsidP="0001436A">
      <w:pPr>
        <w:pStyle w:val="SupplementaryMaterial"/>
      </w:pPr>
      <w:r w:rsidRPr="001549D3">
        <w:t>Supplementary Material</w:t>
      </w:r>
    </w:p>
    <w:p w14:paraId="1A58935E" w14:textId="77777777" w:rsidR="00575DBC" w:rsidRPr="006E0EBD" w:rsidRDefault="00575DBC" w:rsidP="006E0EBD">
      <w:pPr>
        <w:pStyle w:val="aff3"/>
      </w:pPr>
    </w:p>
    <w:p w14:paraId="5E584EE8" w14:textId="77777777" w:rsidR="00994A3D" w:rsidRDefault="006E0EBD" w:rsidP="0001436A">
      <w:pPr>
        <w:pStyle w:val="1"/>
      </w:pPr>
      <w:r w:rsidRPr="00994A3D">
        <w:t>Supplementary Figures and Tabl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4E51755" w:rsidR="00994A3D" w:rsidRPr="001549D3" w:rsidRDefault="008F3486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2582791" wp14:editId="2A044922">
            <wp:extent cx="6200775" cy="4095750"/>
            <wp:effectExtent l="0" t="0" r="9525" b="0"/>
            <wp:docPr id="204741527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A8203" w14:textId="77777777" w:rsidR="001C0C15" w:rsidRPr="006E0EBD" w:rsidRDefault="006E0EBD" w:rsidP="001C0C15">
      <w:pPr>
        <w:rPr>
          <w:rFonts w:asciiTheme="minorHAnsi" w:hAnsiTheme="minorHAnsi"/>
          <w:kern w:val="2"/>
          <w:sz w:val="21"/>
          <w:lang w:eastAsia="ja-JP"/>
        </w:rPr>
      </w:pPr>
      <w:r w:rsidRPr="003C2678">
        <w:rPr>
          <w:b/>
          <w:bCs/>
        </w:rPr>
        <w:t>Figure S1.</w:t>
      </w:r>
      <w:r w:rsidRPr="006E0EBD">
        <w:t xml:space="preserve"> Top five and bottom five cat breeds in age-related effect</w:t>
      </w:r>
    </w:p>
    <w:p w14:paraId="433A958A" w14:textId="4A8C56C7" w:rsidR="001C0C15" w:rsidRPr="004273FD" w:rsidRDefault="006E0EBD" w:rsidP="001C0C15">
      <w:r w:rsidRPr="004273FD">
        <w:t>The five breeds with the strongest and weakest age-related effects are shown,</w:t>
      </w:r>
      <w:r w:rsidRPr="006E0EBD">
        <w:t xml:space="preserve"> based on breed-specific estimates. </w:t>
      </w:r>
      <w:r w:rsidRPr="004273FD">
        <w:t>The baseline risk was estimated to have negligible variance across breeds in the model. The results for all other breeds are provided in Table S4. Error bars indicate 95% confidence intervals.</w:t>
      </w:r>
    </w:p>
    <w:p w14:paraId="58F1AED1" w14:textId="071A9AD1" w:rsidR="004907F7" w:rsidRDefault="006E0EBD">
      <w:pPr>
        <w:spacing w:before="0" w:after="200" w:line="276" w:lineRule="auto"/>
      </w:pPr>
      <w:r>
        <w:br w:type="page"/>
      </w:r>
    </w:p>
    <w:p w14:paraId="29625FED" w14:textId="77777777" w:rsidR="004907F7" w:rsidRDefault="006E0EBD" w:rsidP="004907F7">
      <w:r w:rsidRPr="003C2678">
        <w:rPr>
          <w:b/>
          <w:bCs/>
        </w:rPr>
        <w:lastRenderedPageBreak/>
        <w:t>Table S1.</w:t>
      </w:r>
      <w:r w:rsidRPr="006E0EBD">
        <w:t xml:space="preserve"> Summary of insurance claims by year and dog breed</w:t>
      </w:r>
    </w:p>
    <w:p w14:paraId="13401A1F" w14:textId="08D43B82" w:rsidR="004907F7" w:rsidRDefault="006E0EBD" w:rsidP="004907F7">
      <w:r>
        <w:t xml:space="preserve"> </w:t>
      </w:r>
    </w:p>
    <w:p w14:paraId="742BF9E1" w14:textId="1909B63A" w:rsidR="004907F7" w:rsidRDefault="006E0EBD" w:rsidP="004907F7">
      <w:r>
        <w:rPr>
          <w:rFonts w:hint="eastAsia"/>
          <w:lang w:eastAsia="ja-JP"/>
        </w:rPr>
        <w:t xml:space="preserve">See </w:t>
      </w:r>
      <w:r w:rsidRPr="006E0EBD">
        <w:t>Table_S1.xlsx</w:t>
      </w:r>
    </w:p>
    <w:p w14:paraId="5AA6F9A6" w14:textId="77777777" w:rsidR="004907F7" w:rsidRDefault="004907F7" w:rsidP="004907F7"/>
    <w:p w14:paraId="28246FBE" w14:textId="77777777" w:rsidR="004907F7" w:rsidRPr="006E0EBD" w:rsidRDefault="004907F7" w:rsidP="004907F7">
      <w:pPr>
        <w:rPr>
          <w:rFonts w:asciiTheme="minorHAnsi" w:hAnsiTheme="minorHAnsi"/>
          <w:kern w:val="2"/>
          <w:sz w:val="21"/>
          <w:lang w:eastAsia="ja-JP"/>
        </w:rPr>
      </w:pPr>
    </w:p>
    <w:p w14:paraId="3E06D720" w14:textId="0B7CD42D" w:rsidR="004907F7" w:rsidRPr="004273FD" w:rsidRDefault="006E0EBD" w:rsidP="004907F7">
      <w:proofErr w:type="spellStart"/>
      <w:r w:rsidRPr="004273FD">
        <w:t>Start_Year</w:t>
      </w:r>
      <w:proofErr w:type="spellEnd"/>
      <w:r w:rsidRPr="004273FD">
        <w:t xml:space="preserve"> indicates the policy start year, where </w:t>
      </w:r>
      <w:proofErr w:type="spellStart"/>
      <w:r w:rsidRPr="004273FD">
        <w:t>N_total</w:t>
      </w:r>
      <w:proofErr w:type="spellEnd"/>
      <w:r w:rsidRPr="004273FD">
        <w:t xml:space="preserve"> represents all insured animals, </w:t>
      </w:r>
      <w:proofErr w:type="spellStart"/>
      <w:r w:rsidRPr="004273FD">
        <w:t>N_accident</w:t>
      </w:r>
      <w:proofErr w:type="spellEnd"/>
      <w:r w:rsidRPr="004273FD">
        <w:t xml:space="preserve"> represents animals with at least one claim, and </w:t>
      </w:r>
      <w:r w:rsidRPr="006E0EBD">
        <w:t>N_PD represents animals with periodontal</w:t>
      </w:r>
      <w:r w:rsidRPr="004273FD">
        <w:t xml:space="preserve"> disease-related claims. Male% indicates the proportion of males among all insured animals.</w:t>
      </w:r>
    </w:p>
    <w:p w14:paraId="2777B0CE" w14:textId="29A23009" w:rsidR="004907F7" w:rsidRDefault="006E0EBD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E68C249" w14:textId="77777777" w:rsidR="004907F7" w:rsidRDefault="006E0EBD" w:rsidP="004907F7">
      <w:r w:rsidRPr="003C2678">
        <w:rPr>
          <w:b/>
          <w:bCs/>
        </w:rPr>
        <w:lastRenderedPageBreak/>
        <w:t>Table S2.</w:t>
      </w:r>
      <w:r w:rsidRPr="006E0EBD">
        <w:t xml:space="preserve"> Summary of insurance claims by year and cat breed</w:t>
      </w:r>
    </w:p>
    <w:p w14:paraId="65675E5D" w14:textId="77777777" w:rsidR="004907F7" w:rsidRDefault="004907F7" w:rsidP="004907F7"/>
    <w:p w14:paraId="22BBDFF2" w14:textId="24A040B2" w:rsidR="004907F7" w:rsidRDefault="006E0EBD" w:rsidP="004907F7">
      <w:pPr>
        <w:rPr>
          <w:lang w:eastAsia="ja-JP"/>
        </w:rPr>
      </w:pPr>
      <w:r>
        <w:rPr>
          <w:rFonts w:hint="eastAsia"/>
          <w:lang w:eastAsia="ja-JP"/>
        </w:rPr>
        <w:t xml:space="preserve">See </w:t>
      </w:r>
      <w:r w:rsidRPr="006E0EBD">
        <w:t>Table_S</w:t>
      </w:r>
      <w:r>
        <w:rPr>
          <w:rFonts w:hint="eastAsia"/>
          <w:lang w:eastAsia="ja-JP"/>
        </w:rPr>
        <w:t>2</w:t>
      </w:r>
      <w:r w:rsidRPr="006E0EBD">
        <w:t>.xlsx</w:t>
      </w:r>
    </w:p>
    <w:p w14:paraId="1DD97BCB" w14:textId="77777777" w:rsidR="004907F7" w:rsidRDefault="004907F7" w:rsidP="004907F7"/>
    <w:p w14:paraId="2465F854" w14:textId="77777777" w:rsidR="004907F7" w:rsidRDefault="004907F7" w:rsidP="004907F7"/>
    <w:p w14:paraId="2B36B82B" w14:textId="77777777" w:rsidR="004907F7" w:rsidRPr="006E0EBD" w:rsidRDefault="004907F7" w:rsidP="004907F7">
      <w:pPr>
        <w:rPr>
          <w:rFonts w:asciiTheme="minorHAnsi" w:hAnsiTheme="minorHAnsi"/>
          <w:kern w:val="2"/>
          <w:sz w:val="21"/>
          <w:lang w:eastAsia="ja-JP"/>
        </w:rPr>
      </w:pPr>
    </w:p>
    <w:p w14:paraId="33F21E12" w14:textId="4AD232FE" w:rsidR="007114B6" w:rsidRDefault="006E0EBD" w:rsidP="004907F7">
      <w:proofErr w:type="spellStart"/>
      <w:r w:rsidRPr="004273FD">
        <w:t>Start_Year</w:t>
      </w:r>
      <w:proofErr w:type="spellEnd"/>
      <w:r w:rsidRPr="004273FD">
        <w:t xml:space="preserve"> indicates the policy start year, where </w:t>
      </w:r>
      <w:proofErr w:type="spellStart"/>
      <w:r w:rsidRPr="004273FD">
        <w:t>N_total</w:t>
      </w:r>
      <w:proofErr w:type="spellEnd"/>
      <w:r w:rsidRPr="004273FD">
        <w:t xml:space="preserve"> represents all insured animals, </w:t>
      </w:r>
      <w:proofErr w:type="spellStart"/>
      <w:r w:rsidRPr="004273FD">
        <w:t>N_accident</w:t>
      </w:r>
      <w:proofErr w:type="spellEnd"/>
      <w:r w:rsidRPr="004273FD">
        <w:t xml:space="preserve"> represents animals with at least one claim, and </w:t>
      </w:r>
      <w:r w:rsidRPr="006E0EBD">
        <w:t>N_PD represents animals with periodontal</w:t>
      </w:r>
      <w:r w:rsidRPr="004273FD">
        <w:t xml:space="preserve"> disease-related claims. Male% indicates the proportion of males among all insured animals.</w:t>
      </w:r>
    </w:p>
    <w:p w14:paraId="7CFB2857" w14:textId="77777777" w:rsidR="007114B6" w:rsidRDefault="007114B6">
      <w:pPr>
        <w:spacing w:before="0" w:after="200" w:line="276" w:lineRule="auto"/>
      </w:pPr>
      <w:r>
        <w:br w:type="page"/>
      </w:r>
    </w:p>
    <w:p w14:paraId="762A8B00" w14:textId="389BAB77" w:rsidR="007114B6" w:rsidRDefault="007114B6" w:rsidP="007114B6">
      <w:r w:rsidRPr="003C2678">
        <w:rPr>
          <w:b/>
          <w:bCs/>
        </w:rPr>
        <w:lastRenderedPageBreak/>
        <w:t>Table S</w:t>
      </w:r>
      <w:r>
        <w:rPr>
          <w:rFonts w:hint="eastAsia"/>
          <w:b/>
          <w:bCs/>
          <w:lang w:eastAsia="ja-JP"/>
        </w:rPr>
        <w:t>3</w:t>
      </w:r>
      <w:r w:rsidRPr="003C2678">
        <w:rPr>
          <w:b/>
          <w:bCs/>
        </w:rPr>
        <w:t>.</w:t>
      </w:r>
      <w:r w:rsidRPr="006E0EBD">
        <w:t xml:space="preserve"> </w:t>
      </w:r>
      <w:r w:rsidR="00872B4E" w:rsidRPr="00872B4E">
        <w:t>Distribution of diagnostic terms included in the periodontal disease category by species and policy start year</w:t>
      </w:r>
    </w:p>
    <w:p w14:paraId="16D94639" w14:textId="77777777" w:rsidR="00872B4E" w:rsidRPr="00872B4E" w:rsidRDefault="00872B4E" w:rsidP="007114B6">
      <w:pPr>
        <w:rPr>
          <w:lang w:eastAsia="ja-JP"/>
        </w:rPr>
      </w:pPr>
    </w:p>
    <w:p w14:paraId="6D5F85AF" w14:textId="5C72AB4D" w:rsidR="00872B4E" w:rsidRDefault="00872B4E" w:rsidP="00872B4E">
      <w:pPr>
        <w:rPr>
          <w:lang w:eastAsia="ja-JP"/>
        </w:rPr>
      </w:pPr>
      <w:r>
        <w:rPr>
          <w:rFonts w:hint="eastAsia"/>
          <w:lang w:eastAsia="ja-JP"/>
        </w:rPr>
        <w:t xml:space="preserve">See </w:t>
      </w:r>
      <w:r w:rsidRPr="006E0EBD">
        <w:t>Table_S</w:t>
      </w:r>
      <w:r>
        <w:rPr>
          <w:rFonts w:hint="eastAsia"/>
          <w:lang w:eastAsia="ja-JP"/>
        </w:rPr>
        <w:t>3</w:t>
      </w:r>
      <w:r w:rsidRPr="006E0EBD">
        <w:t>.xlsx</w:t>
      </w:r>
    </w:p>
    <w:p w14:paraId="2DD206E7" w14:textId="77777777" w:rsidR="00872B4E" w:rsidRDefault="00872B4E" w:rsidP="007114B6">
      <w:pPr>
        <w:rPr>
          <w:lang w:eastAsia="ja-JP"/>
        </w:rPr>
      </w:pPr>
    </w:p>
    <w:p w14:paraId="03853E9F" w14:textId="77777777" w:rsidR="00872B4E" w:rsidRDefault="00872B4E" w:rsidP="007114B6">
      <w:pPr>
        <w:rPr>
          <w:rFonts w:hint="eastAsia"/>
          <w:lang w:eastAsia="ja-JP"/>
        </w:rPr>
      </w:pPr>
    </w:p>
    <w:p w14:paraId="2533AF20" w14:textId="77777777" w:rsidR="004907F7" w:rsidRDefault="004907F7" w:rsidP="004907F7">
      <w:pPr>
        <w:rPr>
          <w:lang w:eastAsia="ja-JP"/>
        </w:rPr>
      </w:pPr>
    </w:p>
    <w:p w14:paraId="450B4E63" w14:textId="780A475E" w:rsidR="00872B4E" w:rsidRPr="004273FD" w:rsidRDefault="00872B4E" w:rsidP="004907F7">
      <w:pPr>
        <w:rPr>
          <w:rFonts w:hint="eastAsia"/>
          <w:lang w:eastAsia="ja-JP"/>
        </w:rPr>
      </w:pPr>
      <w:proofErr w:type="spellStart"/>
      <w:r w:rsidRPr="00872B4E">
        <w:rPr>
          <w:lang w:eastAsia="ja-JP"/>
        </w:rPr>
        <w:t>Start_Year</w:t>
      </w:r>
      <w:proofErr w:type="spellEnd"/>
      <w:r w:rsidRPr="00872B4E">
        <w:rPr>
          <w:lang w:eastAsia="ja-JP"/>
        </w:rPr>
        <w:t xml:space="preserve"> indicates the policy start year, </w:t>
      </w:r>
      <w:proofErr w:type="spellStart"/>
      <w:r w:rsidRPr="00872B4E">
        <w:rPr>
          <w:lang w:eastAsia="ja-JP"/>
        </w:rPr>
        <w:t>Diagnostic_term</w:t>
      </w:r>
      <w:proofErr w:type="spellEnd"/>
      <w:r w:rsidRPr="00872B4E">
        <w:rPr>
          <w:lang w:eastAsia="ja-JP"/>
        </w:rPr>
        <w:t xml:space="preserve"> indicates each minor diagnostic term included in the periodontal disease definition, and </w:t>
      </w:r>
      <w:proofErr w:type="spellStart"/>
      <w:r w:rsidRPr="00872B4E">
        <w:rPr>
          <w:lang w:eastAsia="ja-JP"/>
        </w:rPr>
        <w:t>N_animals</w:t>
      </w:r>
      <w:proofErr w:type="spellEnd"/>
      <w:r w:rsidRPr="00872B4E">
        <w:rPr>
          <w:lang w:eastAsia="ja-JP"/>
        </w:rPr>
        <w:t xml:space="preserve"> represents the number of animals with at least one insurance claim containing the corresponding diagnostic term. Diagnostic terms are not mutually exclusive; therefore, a single animal may be counted under more than one diagnostic </w:t>
      </w:r>
      <w:proofErr w:type="gramStart"/>
      <w:r w:rsidRPr="00872B4E">
        <w:rPr>
          <w:lang w:eastAsia="ja-JP"/>
        </w:rPr>
        <w:t>term</w:t>
      </w:r>
      <w:proofErr w:type="gramEnd"/>
      <w:r w:rsidRPr="00872B4E">
        <w:rPr>
          <w:lang w:eastAsia="ja-JP"/>
        </w:rPr>
        <w:t>.</w:t>
      </w:r>
    </w:p>
    <w:p w14:paraId="6A78712D" w14:textId="38D2B59C" w:rsidR="004907F7" w:rsidRDefault="006E0EBD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983D2F0" w14:textId="028ADB56" w:rsidR="004907F7" w:rsidRDefault="006E0EBD" w:rsidP="004907F7">
      <w:r w:rsidRPr="003C2678">
        <w:rPr>
          <w:b/>
          <w:bCs/>
        </w:rPr>
        <w:lastRenderedPageBreak/>
        <w:t>Table S</w:t>
      </w:r>
      <w:r w:rsidR="007114B6">
        <w:rPr>
          <w:rFonts w:hint="eastAsia"/>
          <w:b/>
          <w:bCs/>
          <w:lang w:eastAsia="ja-JP"/>
        </w:rPr>
        <w:t>4</w:t>
      </w:r>
      <w:r w:rsidRPr="003C2678">
        <w:rPr>
          <w:b/>
          <w:bCs/>
        </w:rPr>
        <w:t>.</w:t>
      </w:r>
      <w:r w:rsidRPr="006E0EBD">
        <w:t xml:space="preserve"> Breed-specific baseline risk and age-related effect in dogs</w:t>
      </w:r>
    </w:p>
    <w:p w14:paraId="56A3B17A" w14:textId="77777777" w:rsidR="004907F7" w:rsidRDefault="004907F7" w:rsidP="004907F7"/>
    <w:p w14:paraId="32DEA95B" w14:textId="592EDEEA" w:rsidR="006E0EBD" w:rsidRDefault="006E0EBD" w:rsidP="006E0EBD">
      <w:r>
        <w:rPr>
          <w:rFonts w:hint="eastAsia"/>
          <w:lang w:eastAsia="ja-JP"/>
        </w:rPr>
        <w:t xml:space="preserve">See </w:t>
      </w:r>
      <w:r w:rsidRPr="006E0EBD">
        <w:t>Table_S</w:t>
      </w:r>
      <w:r w:rsidR="007114B6">
        <w:rPr>
          <w:rFonts w:hint="eastAsia"/>
          <w:lang w:eastAsia="ja-JP"/>
        </w:rPr>
        <w:t>4</w:t>
      </w:r>
      <w:r w:rsidRPr="006E0EBD">
        <w:t>.xlsx</w:t>
      </w:r>
    </w:p>
    <w:p w14:paraId="6BF0A6E1" w14:textId="77777777" w:rsidR="004907F7" w:rsidRDefault="004907F7" w:rsidP="004907F7"/>
    <w:p w14:paraId="338F900A" w14:textId="77777777" w:rsidR="004907F7" w:rsidRDefault="004907F7" w:rsidP="004907F7"/>
    <w:p w14:paraId="77E70BE5" w14:textId="77777777" w:rsidR="004907F7" w:rsidRPr="006E0EBD" w:rsidRDefault="004907F7" w:rsidP="004907F7">
      <w:pPr>
        <w:rPr>
          <w:rFonts w:asciiTheme="minorHAnsi" w:hAnsiTheme="minorHAnsi"/>
          <w:kern w:val="2"/>
          <w:sz w:val="21"/>
          <w:lang w:eastAsia="ja-JP"/>
        </w:rPr>
      </w:pPr>
    </w:p>
    <w:p w14:paraId="213FF9FC" w14:textId="4C95A8E2" w:rsidR="004907F7" w:rsidRPr="004273FD" w:rsidRDefault="006E0EBD" w:rsidP="004907F7">
      <w:r w:rsidRPr="004273FD">
        <w:t xml:space="preserve">N_total represents all insured animals, and </w:t>
      </w:r>
      <w:r w:rsidRPr="006E0EBD">
        <w:t xml:space="preserve">N_PD represents animals with periodontal disease–related claims. </w:t>
      </w:r>
      <w:r w:rsidRPr="004273FD">
        <w:t>base_prob denotes baseline risk, and base_L95 and base_U95 indicate the lower and upper bounds, respectively, of the 95% confidence interval for baseline risk. OR_per_year denotes the age-related effect, and OR_L95 and OR_U95 indicate the lower and upper bounds of the 95% confidence interval.</w:t>
      </w:r>
    </w:p>
    <w:p w14:paraId="22B1F215" w14:textId="620B1422" w:rsidR="004907F7" w:rsidRDefault="006E0EBD">
      <w:pPr>
        <w:spacing w:before="0" w:after="200" w:line="276" w:lineRule="auto"/>
      </w:pPr>
      <w:r>
        <w:br w:type="page"/>
      </w:r>
    </w:p>
    <w:p w14:paraId="3D79C619" w14:textId="69F2EA4E" w:rsidR="004907F7" w:rsidRDefault="006E0EBD" w:rsidP="004907F7">
      <w:r w:rsidRPr="003C2678">
        <w:rPr>
          <w:b/>
          <w:bCs/>
        </w:rPr>
        <w:lastRenderedPageBreak/>
        <w:t>Table S</w:t>
      </w:r>
      <w:r w:rsidR="007114B6">
        <w:rPr>
          <w:rFonts w:hint="eastAsia"/>
          <w:b/>
          <w:bCs/>
          <w:lang w:eastAsia="ja-JP"/>
        </w:rPr>
        <w:t>5</w:t>
      </w:r>
      <w:r w:rsidRPr="003C2678">
        <w:rPr>
          <w:b/>
          <w:bCs/>
        </w:rPr>
        <w:t>.</w:t>
      </w:r>
      <w:r w:rsidRPr="006E0EBD">
        <w:t xml:space="preserve"> Breed-specific baseline risk and age-related effect in cats</w:t>
      </w:r>
    </w:p>
    <w:p w14:paraId="5D7E256B" w14:textId="77777777" w:rsidR="004907F7" w:rsidRDefault="004907F7" w:rsidP="004907F7"/>
    <w:p w14:paraId="16DF7D73" w14:textId="35E0F5E8" w:rsidR="004907F7" w:rsidRDefault="006E0EBD" w:rsidP="004907F7">
      <w:pPr>
        <w:rPr>
          <w:lang w:eastAsia="ja-JP"/>
        </w:rPr>
      </w:pPr>
      <w:r>
        <w:rPr>
          <w:rFonts w:hint="eastAsia"/>
          <w:lang w:eastAsia="ja-JP"/>
        </w:rPr>
        <w:t xml:space="preserve">See </w:t>
      </w:r>
      <w:r w:rsidRPr="006E0EBD">
        <w:t>Table_S</w:t>
      </w:r>
      <w:r w:rsidR="007114B6">
        <w:rPr>
          <w:rFonts w:hint="eastAsia"/>
          <w:lang w:eastAsia="ja-JP"/>
        </w:rPr>
        <w:t>5</w:t>
      </w:r>
      <w:r w:rsidRPr="006E0EBD">
        <w:t>.xlsx</w:t>
      </w:r>
    </w:p>
    <w:p w14:paraId="210CA670" w14:textId="77777777" w:rsidR="004907F7" w:rsidRDefault="004907F7" w:rsidP="004907F7"/>
    <w:p w14:paraId="03D25DE1" w14:textId="77777777" w:rsidR="004907F7" w:rsidRDefault="004907F7" w:rsidP="004907F7"/>
    <w:p w14:paraId="67F070E6" w14:textId="77777777" w:rsidR="004907F7" w:rsidRPr="006E0EBD" w:rsidRDefault="004907F7" w:rsidP="004907F7">
      <w:pPr>
        <w:rPr>
          <w:rFonts w:asciiTheme="minorHAnsi" w:hAnsiTheme="minorHAnsi"/>
          <w:kern w:val="2"/>
          <w:sz w:val="21"/>
          <w:lang w:eastAsia="ja-JP"/>
        </w:rPr>
      </w:pPr>
    </w:p>
    <w:p w14:paraId="03B17D1C" w14:textId="60CDF2DE" w:rsidR="004907F7" w:rsidRPr="004273FD" w:rsidRDefault="006E0EBD" w:rsidP="004907F7">
      <w:r w:rsidRPr="004273FD">
        <w:t xml:space="preserve">N_total represents all insured animals, and </w:t>
      </w:r>
      <w:r w:rsidRPr="006E0EBD">
        <w:t xml:space="preserve">N_PD represents animals with periodontal disease–related claims. </w:t>
      </w:r>
      <w:r w:rsidRPr="004273FD">
        <w:t>base_prob denotes baseline risk, and base_L95 and base_U95 indicate the lower and upper bounds, respectively, of the 95% confidence interval for baseline risk. OR_per_year denotes the age-related effect, and OR_L95 and OR_U95 indicate the lower and upper bounds, respectively, of the 95% confidence interval.</w:t>
      </w:r>
    </w:p>
    <w:p w14:paraId="16997CEC" w14:textId="77777777" w:rsidR="004907F7" w:rsidRPr="001549D3" w:rsidRDefault="004907F7" w:rsidP="004907F7">
      <w:pPr>
        <w:spacing w:before="240"/>
      </w:pPr>
    </w:p>
    <w:p w14:paraId="5E104C11" w14:textId="77777777" w:rsidR="00DE23E8" w:rsidRPr="001549D3" w:rsidRDefault="00DE23E8" w:rsidP="004907F7"/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267C7" w14:textId="77777777" w:rsidR="006E0EBD" w:rsidRDefault="006E0EBD">
      <w:pPr>
        <w:spacing w:before="0" w:after="0"/>
      </w:pPr>
      <w:r>
        <w:separator/>
      </w:r>
    </w:p>
  </w:endnote>
  <w:endnote w:type="continuationSeparator" w:id="0">
    <w:p w14:paraId="787F254F" w14:textId="77777777" w:rsidR="006E0EBD" w:rsidRDefault="006E0E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75DBC" w:rsidRPr="00577C4C" w:rsidRDefault="006E0EB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7C550E" wp14:editId="23D7C4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2DED59" w14:textId="77777777" w:rsidR="00575DBC" w:rsidRPr="00577C4C" w:rsidRDefault="006E0E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7C55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52DED59" w14:textId="77777777" w:rsidR="00575DBC" w:rsidRPr="00577C4C" w:rsidRDefault="006E0E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75DBC" w:rsidRPr="00577C4C" w:rsidRDefault="006E0EB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78E57EE" wp14:editId="1AD00D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AC5A" w14:textId="77777777" w:rsidR="00575DBC" w:rsidRPr="00577C4C" w:rsidRDefault="006E0EB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8E57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AC5A" w14:textId="77777777" w:rsidR="00575DBC" w:rsidRPr="00577C4C" w:rsidRDefault="006E0EB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82B92" w14:textId="77777777" w:rsidR="006E0EBD" w:rsidRDefault="006E0EBD">
      <w:pPr>
        <w:spacing w:before="0" w:after="0"/>
      </w:pPr>
      <w:r>
        <w:separator/>
      </w:r>
    </w:p>
  </w:footnote>
  <w:footnote w:type="continuationSeparator" w:id="0">
    <w:p w14:paraId="419AAD9B" w14:textId="77777777" w:rsidR="006E0EBD" w:rsidRDefault="006E0EB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75DBC" w:rsidRPr="009151AA" w:rsidRDefault="006E0EBD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75DBC" w:rsidRDefault="006E0EB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AB2BCA6" wp14:editId="75FC02B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D760A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9055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4873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A8AA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C076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4C19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80FE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28CA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CA40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DC2F45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DEBAC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76A97B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F1ED28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0CE29C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4AC7DF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5A4468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A025C8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1E210A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59EC0B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E92DFB2" w:tentative="1">
      <w:start w:val="1"/>
      <w:numFmt w:val="lowerLetter"/>
      <w:lvlText w:val="%2."/>
      <w:lvlJc w:val="left"/>
      <w:pPr>
        <w:ind w:left="1440" w:hanging="360"/>
      </w:pPr>
    </w:lvl>
    <w:lvl w:ilvl="2" w:tplc="56AEC222" w:tentative="1">
      <w:start w:val="1"/>
      <w:numFmt w:val="lowerRoman"/>
      <w:lvlText w:val="%3."/>
      <w:lvlJc w:val="right"/>
      <w:pPr>
        <w:ind w:left="2160" w:hanging="180"/>
      </w:pPr>
    </w:lvl>
    <w:lvl w:ilvl="3" w:tplc="4D24AFBC" w:tentative="1">
      <w:start w:val="1"/>
      <w:numFmt w:val="decimal"/>
      <w:lvlText w:val="%4."/>
      <w:lvlJc w:val="left"/>
      <w:pPr>
        <w:ind w:left="2880" w:hanging="360"/>
      </w:pPr>
    </w:lvl>
    <w:lvl w:ilvl="4" w:tplc="46FC9CBC" w:tentative="1">
      <w:start w:val="1"/>
      <w:numFmt w:val="lowerLetter"/>
      <w:lvlText w:val="%5."/>
      <w:lvlJc w:val="left"/>
      <w:pPr>
        <w:ind w:left="3600" w:hanging="360"/>
      </w:pPr>
    </w:lvl>
    <w:lvl w:ilvl="5" w:tplc="5928D9A2" w:tentative="1">
      <w:start w:val="1"/>
      <w:numFmt w:val="lowerRoman"/>
      <w:lvlText w:val="%6."/>
      <w:lvlJc w:val="right"/>
      <w:pPr>
        <w:ind w:left="4320" w:hanging="180"/>
      </w:pPr>
    </w:lvl>
    <w:lvl w:ilvl="6" w:tplc="CFAEF67A" w:tentative="1">
      <w:start w:val="1"/>
      <w:numFmt w:val="decimal"/>
      <w:lvlText w:val="%7."/>
      <w:lvlJc w:val="left"/>
      <w:pPr>
        <w:ind w:left="5040" w:hanging="360"/>
      </w:pPr>
    </w:lvl>
    <w:lvl w:ilvl="7" w:tplc="2CCABDC4" w:tentative="1">
      <w:start w:val="1"/>
      <w:numFmt w:val="lowerLetter"/>
      <w:lvlText w:val="%8."/>
      <w:lvlJc w:val="left"/>
      <w:pPr>
        <w:ind w:left="5760" w:hanging="360"/>
      </w:pPr>
    </w:lvl>
    <w:lvl w:ilvl="8" w:tplc="7F0447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C622F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2AB4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6051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E0FC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7E28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E637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CC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A02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E66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2AD5"/>
    <w:rsid w:val="00117666"/>
    <w:rsid w:val="001549D3"/>
    <w:rsid w:val="00160065"/>
    <w:rsid w:val="00177D84"/>
    <w:rsid w:val="001A2211"/>
    <w:rsid w:val="001B1BE8"/>
    <w:rsid w:val="001C0C15"/>
    <w:rsid w:val="00267D18"/>
    <w:rsid w:val="002868E2"/>
    <w:rsid w:val="002869C3"/>
    <w:rsid w:val="002936E4"/>
    <w:rsid w:val="002B4A57"/>
    <w:rsid w:val="002C74CA"/>
    <w:rsid w:val="003423E7"/>
    <w:rsid w:val="003544FB"/>
    <w:rsid w:val="003C2678"/>
    <w:rsid w:val="003D2D47"/>
    <w:rsid w:val="003D2F2D"/>
    <w:rsid w:val="00401590"/>
    <w:rsid w:val="004273FD"/>
    <w:rsid w:val="00447801"/>
    <w:rsid w:val="00452E9C"/>
    <w:rsid w:val="00464881"/>
    <w:rsid w:val="004735C8"/>
    <w:rsid w:val="004907F7"/>
    <w:rsid w:val="004961FF"/>
    <w:rsid w:val="00517A89"/>
    <w:rsid w:val="005250F2"/>
    <w:rsid w:val="00575DBC"/>
    <w:rsid w:val="00577C4C"/>
    <w:rsid w:val="00593EEA"/>
    <w:rsid w:val="005A5EEE"/>
    <w:rsid w:val="006375C7"/>
    <w:rsid w:val="00654E8F"/>
    <w:rsid w:val="00660D05"/>
    <w:rsid w:val="006716BB"/>
    <w:rsid w:val="006820B1"/>
    <w:rsid w:val="006B7D14"/>
    <w:rsid w:val="006E0EBD"/>
    <w:rsid w:val="00701727"/>
    <w:rsid w:val="0070566C"/>
    <w:rsid w:val="007114B6"/>
    <w:rsid w:val="00714C50"/>
    <w:rsid w:val="00725A7D"/>
    <w:rsid w:val="007501BE"/>
    <w:rsid w:val="00777D6E"/>
    <w:rsid w:val="00790BB3"/>
    <w:rsid w:val="007C206C"/>
    <w:rsid w:val="00803D24"/>
    <w:rsid w:val="00817DD6"/>
    <w:rsid w:val="00872B4E"/>
    <w:rsid w:val="00885156"/>
    <w:rsid w:val="008F3486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3C9E"/>
    <w:rsid w:val="00BA7279"/>
    <w:rsid w:val="00C50357"/>
    <w:rsid w:val="00C52A7B"/>
    <w:rsid w:val="00C56BAF"/>
    <w:rsid w:val="00C679AA"/>
    <w:rsid w:val="00C75972"/>
    <w:rsid w:val="00C95F2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72B4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388</Words>
  <Characters>2329</Characters>
  <Application>Microsoft Office Word</Application>
  <DocSecurity>0</DocSecurity>
  <Lines>68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0-03T12:51:00Z</cp:lastPrinted>
  <dcterms:created xsi:type="dcterms:W3CDTF">2026-01-16T05:33:00Z</dcterms:created>
  <dcterms:modified xsi:type="dcterms:W3CDTF">2026-01-16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